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DAC" w:rsidRPr="00B84DB4" w:rsidRDefault="00374DAC" w:rsidP="00374DAC">
      <w:pPr>
        <w:pStyle w:val="AGTABCaption"/>
      </w:pPr>
      <w:r w:rsidRPr="00B84DB4">
        <w:t xml:space="preserve">Supplementary Table 5. Pathway analysis of genes </w:t>
      </w:r>
      <w:proofErr w:type="spellStart"/>
      <w:r w:rsidRPr="00B84DB4">
        <w:t>coexpressed</w:t>
      </w:r>
      <w:proofErr w:type="spellEnd"/>
      <w:r w:rsidRPr="00B84DB4">
        <w:t xml:space="preserve"> with </w:t>
      </w:r>
      <w:r w:rsidRPr="00B84DB4">
        <w:rPr>
          <w:i/>
        </w:rPr>
        <w:t>PER3</w:t>
      </w:r>
      <w:r w:rsidRPr="00B84DB4">
        <w:t xml:space="preserve"> from public lung cancer databases using the </w:t>
      </w:r>
      <w:proofErr w:type="spellStart"/>
      <w:r w:rsidRPr="00B84DB4">
        <w:t>MetaCore</w:t>
      </w:r>
      <w:proofErr w:type="spellEnd"/>
      <w:r w:rsidRPr="00B84DB4">
        <w:t xml:space="preserve"> database (with </w:t>
      </w:r>
      <w:r w:rsidRPr="00B84DB4">
        <w:rPr>
          <w:i/>
        </w:rPr>
        <w:t>p</w:t>
      </w:r>
      <w:r w:rsidRPr="00B84DB4">
        <w:t>&lt;0.05 set as the cutoff value).</w:t>
      </w:r>
    </w:p>
    <w:tbl>
      <w:tblPr>
        <w:tblStyle w:val="210"/>
        <w:tblW w:w="8001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60"/>
        <w:gridCol w:w="2922"/>
        <w:gridCol w:w="917"/>
        <w:gridCol w:w="3402"/>
      </w:tblGrid>
      <w:tr w:rsidR="00374DAC" w:rsidRPr="00B84DB4" w:rsidTr="00374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ap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74DAC" w:rsidRPr="00B84DB4" w:rsidRDefault="00374DAC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Network objects from active data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9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Gastrin in cell growth and proliferation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.347E-09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EKK1(MAP3K1), PDK (PDPK1), PKC-epsilon, PI3K reg class IA (p85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-protein alpha-q, EGFR, JNK(MAPK8-10), PI3K reg class IA (p85-alpha), p90Rsk, SOS, IP3 receptor, G-protein alpha-q/11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NF-AT signaling in cardiac hypertroph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6.656E-0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Cardiotrophin-1, p300, CBP, PKC-epsilon, gp130, IL-6 receptor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Beta-1 adrenergic receptor, PI3K reg class IA, G-protein alpha-q/11, LIF receptor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Immune response_Gastrin in inflammatory response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.080E-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EKK1(MAP3K1), PDK (PDPK1), PKC-epsilon, PI3K reg class IA (p85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-protein alpha-q, EGFR, JNK(MAPK8-10), SOS, LARG, IP3 receptor, G-protein alpha-q/11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Immune response_IL-6 signaling pathway via MEK/ERK and PI3K/AKT cascade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.645E-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sIL6-RA, PDK (PDPK1), EGR1, PI3K reg class IA (p85), gp130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SOS, IL-6 receptor, IP3 receptor, IL6RA, PI3K reg class IA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Androgen receptor activation and downstream signaling in Prostate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.402E-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SPRY2, SPRY1, PDK (PDPK1), TMPRSS2, ER81, gp130, EGFR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SOS, IL-6 receptor, TLR2, IL6RA, FGFR2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Gastrin in differentiation of the gastric mucosa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7.498E-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300, EGR1, CBP, PKC-epsilon, G-protein alpha-q, IP3 receptor, PKC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-protein alpha-q/11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Signal transduction_Angiotensin II/ AGTR1 signaling via p38, ERK and PI3K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8.215E-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GF-C, PDK (PDPK1), EGR1, MSK1/2 (RPS6KA5/4), G-protein alpha-q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GFR, PI3K reg class IA (p85-alpha), PDGF-D, p90Rsk, SOS, CaMK II delta, ATP7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Endothelin-1/EDNRA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8.777E-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EKK1(MAP3K1), FARP2, PKC-epsilon, JNK(MAPK8-10), Adenylate cyclase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SOS, IP3 receptor, PI3K reg class IA, G-protein alpha-q/11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Immune response_HMGB1 release from the cell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9.268E-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300, PDK (PDPK1), CBP, PI3K reg class IA (p85), JNK(MAPK8-10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TLR2, IP3 receptor, PI3K reg class I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roliferative action of Gastrin in gastric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.039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PI3K reg class IA (p85), G-protein alpha-q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GFR, p90Rsk, SOS, IP3 receptor, PKC, G-protein alpha-q/11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itogenic action of ErbB2 in breast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.684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ER81, SMAD7, PI3K reg class IA (p85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GFR, MSK1, ErbB4, SOS, FOXO3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Neurophysiological process_Thyroliberin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.024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CBP, PKC-epsilon, G-protein alpha-q, Adenylate cyclase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Tau (MAPT), SOS, MLCK, IP3 receptor, PKC, G-protein alpha-q/11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13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Chemotaxis_Lysophosphatidic acid signaling via GPCR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.145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EGR1, PKC-epsilon, PI3K reg class IA (p85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GFR, JNK(MAPK8-10), MSK1, LARG, MKL2, IP3 receptor, PKC, YAP1 (YAp65), G-protein alpha-q/11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Apoptosis and survival_NGF/ TrkA PI3K-mediated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.329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KIDINS220, PDK (PDPK1), PI3K reg class IA (p85)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RCKalpha, APC protein, Tau (MAPT), SOS, FOXO3A, p190RhoGAP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Negative regulation of STK3/4 (Hippo) pathway and positive regulation of YAP/TAZ func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.055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Angiomotin (AMOT), EGFR, JNK(MAPK8-10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LARG, KIBRA, YAP1 (YAp65), Nephrocystin-4, G-protein alpha-q/11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IL-6 signaling pathway in lung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5.436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PDK (PDPK1), gp130, EGFR, IL-6 receptor, IL6RA, PI3K reg class IA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Negative regulation of WNT/Beta-catenin signaling in the cytoplasm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5.938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Ankyrin-G, PEG3, Prickle-1, Skp2/TrCP/FBXW, RIPK4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APC protein, Malin, Laforin, YAP1/TAZ, YAP1 (YAp65)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Thromboxane A2 signaling pathwa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6.668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SK1/2 (RPS6KA5/4), PI3K reg class IA (p85)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-protein alpha-q, EGFR, Adenylate cyclase, IP3 receptor, PKC, PI3K reg class IA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Immune response_Oncostatin M signaling via MAPK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8.039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EKK1(MAP3K1), EGR1, gp130, JNK(MAPK8-10), SOS, LIFR, LIF receptor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TGF-beta receptor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9.024E-06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300, CBP, ER81, SMAD7, Ski, MSK1, SMURF2, SOS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IL-6 signaling in Prostate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.382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PDK (PDPK1), gp130, SOS, IL-6 receptor, IL6RA, PI3K reg class I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Regulation of Beta-catenin activity in colorectal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.58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EF2K, p300, CBP, PI3K reg class IA (p85)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-protein alpha-q, Adenylate cyclase, IP3 receptor, CaSR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Reproduction_Gonadotropin-releasing hormone (GnRH)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.597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EKK1(MAP3K1), EGR1, PKC-epsilon, JNK(MAPK8-10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Adenylate cyclase, p90Rsk, SOS, IP3 receptor, G-protein alpha-q/11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Breast cancer (general schema)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.63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TCH1, TGF-beta, EGFR, ErbB4, IL-6 receptor, PR (membrane), PR (nuclear)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Neurotrophin family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.63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MEKK1(MAP3K1), Sortilin, PI3K reg class IA (p85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JNK(MAPK8-10), SOS, PI3K reg class I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VEGF signaling via VEGFR2 - generic cascade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1.844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EKK1(MAP3K1), PDK (PDPK1), p120GAP, MSK1, p90Rsk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SOS, MLCK, IP3 receptor, PKC, PI3K reg class IA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SR1 (membrane) 36 kDa isoform signaling in breast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.26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G-protein alpha-q, EGFR, JNK(MAPK8-10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SOS, IP3 receptor, PI3K reg class I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FGF signaling in Prostate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.26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SPRY2, SPRY1, PDK (PDPK1), SOS, FGFR2, PI3K reg class IA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Activation of Erk by ACM1, ACM3 and ACM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.651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GR1, PKC-epsilon, G-protein alpha-q, p120GAP, EGFR, SOS, IP3 receptor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roliferative action of Gastrin in pancreatic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.651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PKC-epsilon, PI3K reg class IA (p85)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-protein alpha-q, SOS, LARG, IP3 receptor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Oxidative stress_ROS-mediated MAPK activation via canonical pathway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2.667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MEKK1(MAP3K1), PKC-epsilon, EGFR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JNK(MAPK8-10), SOS, IP3 receptor, CaMK II delt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Signal transduction_Adenosine A1 receptor signaling pathwa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.403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PKC-epsilon, PI3K reg class IA (p85)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GFR, Adenylate cyclase, IP3 receptor, PKC, G-protein alpha-q/11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CHDI_DEGs from Replication data_Causal network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.727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AGI-3, MEKK1(MAP3K1), EGR1, CBP, G-protein alpha-q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SOS, JNK3(MAPK10), IP3 receptor, PKC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PIP3 signaling in cardiac myocyte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.130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PDK (PDPK1), PARD6, p90Rsk, SOS, FOXO3A, PI3K reg class IA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HGF signaling pathwa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.130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MEKK1(MAP3K1), PDK (PDPK1), EGR1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JNK(MAPK8-10), SOS, PI3K reg class I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EGF-induced proliferation of Type C cells in SVZ of adult brai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.629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TCH1, PDK (PDPK1), APLP2 active fragment, PI3K reg class IA (p85), EGFR, SOS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K-RAS signaling in lung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.752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SPRY2, SPRY1, MEKK1(MAP3K1), PDK (PDPK1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I3K reg class IA (p85), EGFR, JNK(MAPK8-10)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Neurogenesis_NGF/ TrkA MAPK-mediated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5.321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KIDINS220, EGR1, PDZ-GEF1, PKC-epsilon, MSK1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RASGRF1, p90Rsk, SOS, SORBS1, IP3 receptor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-protein signaling_G-Protein alpha-q signaling cascade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5.526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PKC-epsilon, SOS, LARG, IP3 receptor, G-protein alpha-q/11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Role of neuropeptides in pathogenesis of SCLC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6.016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KC-epsilon, G-protein alpha-q, EGFR, p90Rsk, SOS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IP3 receptor, PKC, G-protein alpha-q/11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Growth factors in regulation of oligodendrocyte progenitor cell prolifera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6.016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LP1, PDK (PDPK1), PI3K reg class IA (p85), EGFR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rbB4, SOS, PKC, PI3K reg class I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ro-inflammatory action of Gastrin in gastric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6.22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MEKK1(MAP3K1), PI3K reg class IA (p85), G-protein alpha-q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GFR, SOS, LARG, G-protein alpha-q/11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I3K signaling in gastric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6.22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PI3K reg class IA (p85), G-protein alpha-q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EGFR, PI3K reg class IA (p85-alpha), PI3K reg class IA, G-protein alpha-q/11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Positive regulation of WNT/Beta-catenin signaling in the nucleu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7.447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300, CBP/P300, CBP, CARF, FOXO3A, TLE, ICAT, YAP1 (YAp65)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FGF-family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8.05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PDK (PDPK1), PKC-epsilon, SOS, IP3 receptor, FGFR2, PI3K reg class IA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-protein signaling_Proinsulin C-peptide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8.05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PKC-epsilon, PI3K reg class IA (p85),</w:t>
            </w:r>
          </w:p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I3K reg class IA (p85-alpha), SOS, IP3 receptor, PI3K reg class IA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IGF signaling in HCC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8.058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EGR1, PI3K reg class IA (p85), EGFR, SOS, FOXO3A, PKC</w:t>
            </w:r>
          </w:p>
        </w:tc>
      </w:tr>
      <w:tr w:rsidR="00374DAC" w:rsidRPr="00B84DB4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EGFR signaling via PIP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8.292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GAB1, PDK (PDPK1), EGFR, JNK(MAPK8-10), PI3K reg class IA</w:t>
            </w:r>
          </w:p>
        </w:tc>
      </w:tr>
      <w:tr w:rsidR="00374DAC" w:rsidRPr="00B84DB4" w:rsidTr="0037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92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Development_Stimulation of differentiation of mouse embryonic fibroblasts into adipocytes by extracellular factor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9.150E-0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DK (PDPK1), CBP, p90RSK2(RPS6KA3), PI3K reg class IA (p85),</w:t>
            </w:r>
          </w:p>
          <w:p w:rsidR="00374DAC" w:rsidRPr="00B84DB4" w:rsidRDefault="00374DAC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Adenylate cyclase, SOS, BMP receptor 2, LIF receptor</w:t>
            </w:r>
          </w:p>
        </w:tc>
      </w:tr>
      <w:tr w:rsidR="00374DAC" w:rsidRPr="005121B3" w:rsidTr="00374DA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Immune response_IL-6 signaling pathway via JAK/STAT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DAC" w:rsidRPr="00B84DB4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9.150E-0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4DAC" w:rsidRPr="005121B3" w:rsidRDefault="00374DAC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84DB4">
              <w:rPr>
                <w:rFonts w:ascii="Times New Roman" w:eastAsia="Times New Roman" w:hAnsi="Times New Roman"/>
                <w:sz w:val="16"/>
                <w:szCs w:val="16"/>
              </w:rPr>
              <w:t>p300, sIL6-RA, MEKK1(MAP3K1), CBP, gp130, IL-6 receptor, FOXO3A, IL6RA</w:t>
            </w:r>
            <w:bookmarkStart w:id="0" w:name="_GoBack"/>
            <w:bookmarkEnd w:id="0"/>
          </w:p>
        </w:tc>
      </w:tr>
    </w:tbl>
    <w:p w:rsidR="00374DAC" w:rsidRPr="00374DAC" w:rsidRDefault="00374DAC" w:rsidP="00374DAC"/>
    <w:sectPr w:rsidR="00374DAC" w:rsidRPr="00374DAC" w:rsidSect="00374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DE5"/>
    <w:rsid w:val="000602B2"/>
    <w:rsid w:val="001D11A3"/>
    <w:rsid w:val="00247644"/>
    <w:rsid w:val="00374DAC"/>
    <w:rsid w:val="00894E07"/>
    <w:rsid w:val="009C1AD0"/>
    <w:rsid w:val="00B65CB9"/>
    <w:rsid w:val="00B84DB4"/>
    <w:rsid w:val="00BE2DE5"/>
    <w:rsid w:val="00DB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821AB-A3A5-456B-B80A-19A375B1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E0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格線表格 21"/>
    <w:basedOn w:val="TableNormal"/>
    <w:uiPriority w:val="47"/>
    <w:rsid w:val="00894E0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894E07"/>
    <w:pPr>
      <w:widowControl w:val="0"/>
      <w:spacing w:after="120" w:line="240" w:lineRule="auto"/>
    </w:pPr>
    <w:rPr>
      <w:rFonts w:ascii="Calibri" w:eastAsia="Times New Roman" w:hAnsi="Times New Roman"/>
      <w:b/>
      <w:noProof w:val="0"/>
      <w:color w:val="231F20"/>
      <w:spacing w:val="-4"/>
      <w:sz w:val="22"/>
      <w:szCs w:val="24"/>
      <w:lang w:eastAsia="en-US"/>
    </w:rPr>
  </w:style>
  <w:style w:type="table" w:customStyle="1" w:styleId="210">
    <w:name w:val="清單表格 21"/>
    <w:basedOn w:val="TableNormal"/>
    <w:uiPriority w:val="47"/>
    <w:rsid w:val="009C1AD0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265</Words>
  <Characters>7211</Characters>
  <Application>Microsoft Office Word</Application>
  <DocSecurity>0</DocSecurity>
  <Lines>60</Lines>
  <Paragraphs>16</Paragraphs>
  <ScaleCrop>false</ScaleCrop>
  <Company/>
  <LinksUpToDate>false</LinksUpToDate>
  <CharactersWithSpaces>8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</dc:creator>
  <cp:keywords/>
  <dc:description/>
  <cp:lastModifiedBy>Saravanan</cp:lastModifiedBy>
  <cp:revision>8</cp:revision>
  <dcterms:created xsi:type="dcterms:W3CDTF">2022-11-07T09:11:00Z</dcterms:created>
  <dcterms:modified xsi:type="dcterms:W3CDTF">2022-11-07T09:33:00Z</dcterms:modified>
</cp:coreProperties>
</file>